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-Accent1"/>
        <w:tblpPr w:leftFromText="180" w:rightFromText="180" w:vertAnchor="text" w:tblpY="-17"/>
        <w:tblW w:w="2430" w:type="dxa"/>
        <w:tblLook w:val="04A0" w:firstRow="1" w:lastRow="0" w:firstColumn="1" w:lastColumn="0" w:noHBand="0" w:noVBand="1"/>
      </w:tblPr>
      <w:tblGrid>
        <w:gridCol w:w="960"/>
        <w:gridCol w:w="1470"/>
      </w:tblGrid>
      <w:tr w:rsidR="005964EF" w:rsidRPr="00F703EE" w14:paraId="01AA3F51" w14:textId="77777777" w:rsidTr="00596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0B3F53" w14:textId="77777777" w:rsidR="005964EF" w:rsidRPr="00F703EE" w:rsidRDefault="005964EF" w:rsidP="009E78E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703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70" w:type="dxa"/>
            <w:noWrap/>
            <w:hideMark/>
          </w:tcPr>
          <w:p w14:paraId="178919AA" w14:textId="77777777" w:rsidR="005964EF" w:rsidRPr="00F703EE" w:rsidRDefault="005964EF" w:rsidP="009E7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Acres Burned</w:t>
            </w:r>
          </w:p>
        </w:tc>
      </w:tr>
      <w:tr w:rsidR="005964EF" w:rsidRPr="00F703EE" w14:paraId="49133A67" w14:textId="77777777" w:rsidTr="00596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7B4BAE82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470" w:type="dxa"/>
            <w:noWrap/>
            <w:vAlign w:val="bottom"/>
            <w:hideMark/>
          </w:tcPr>
          <w:p w14:paraId="2172B840" w14:textId="77777777" w:rsidR="005964EF" w:rsidRDefault="005964EF" w:rsidP="00596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708</w:t>
            </w:r>
          </w:p>
        </w:tc>
      </w:tr>
      <w:tr w:rsidR="005964EF" w:rsidRPr="00F703EE" w14:paraId="202F3950" w14:textId="77777777" w:rsidTr="005964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01B46261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470" w:type="dxa"/>
            <w:noWrap/>
            <w:vAlign w:val="bottom"/>
            <w:hideMark/>
          </w:tcPr>
          <w:p w14:paraId="002ED85E" w14:textId="77777777" w:rsidR="005964EF" w:rsidRDefault="005964EF" w:rsidP="00596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075</w:t>
            </w:r>
          </w:p>
        </w:tc>
      </w:tr>
      <w:tr w:rsidR="005964EF" w:rsidRPr="00F703EE" w14:paraId="416937EE" w14:textId="77777777" w:rsidTr="00596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4EB66E26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470" w:type="dxa"/>
            <w:noWrap/>
            <w:vAlign w:val="bottom"/>
            <w:hideMark/>
          </w:tcPr>
          <w:p w14:paraId="47AC8B4F" w14:textId="77777777" w:rsidR="005964EF" w:rsidRDefault="005964EF" w:rsidP="00596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9890</w:t>
            </w:r>
          </w:p>
        </w:tc>
      </w:tr>
      <w:tr w:rsidR="005964EF" w:rsidRPr="00F703EE" w14:paraId="62801014" w14:textId="77777777" w:rsidTr="005964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7C938451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470" w:type="dxa"/>
            <w:noWrap/>
            <w:vAlign w:val="bottom"/>
            <w:hideMark/>
          </w:tcPr>
          <w:p w14:paraId="424815FB" w14:textId="77777777" w:rsidR="005964EF" w:rsidRDefault="005964EF" w:rsidP="00596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169</w:t>
            </w:r>
          </w:p>
        </w:tc>
      </w:tr>
      <w:tr w:rsidR="005964EF" w:rsidRPr="00F703EE" w14:paraId="0CCB2E3A" w14:textId="77777777" w:rsidTr="00596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65F5BD8F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470" w:type="dxa"/>
            <w:noWrap/>
            <w:vAlign w:val="bottom"/>
            <w:hideMark/>
          </w:tcPr>
          <w:p w14:paraId="1F75FF2D" w14:textId="77777777" w:rsidR="005964EF" w:rsidRDefault="005964EF" w:rsidP="00596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988</w:t>
            </w:r>
          </w:p>
        </w:tc>
      </w:tr>
      <w:tr w:rsidR="005964EF" w:rsidRPr="00F703EE" w14:paraId="2A60B076" w14:textId="77777777" w:rsidTr="005964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69B9287B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470" w:type="dxa"/>
            <w:noWrap/>
            <w:vAlign w:val="bottom"/>
            <w:hideMark/>
          </w:tcPr>
          <w:p w14:paraId="7F52E679" w14:textId="77777777" w:rsidR="005964EF" w:rsidRDefault="005964EF" w:rsidP="00596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538</w:t>
            </w:r>
          </w:p>
        </w:tc>
      </w:tr>
      <w:tr w:rsidR="005964EF" w:rsidRPr="00F703EE" w14:paraId="4CF35F1A" w14:textId="77777777" w:rsidTr="00596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5A5E661F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470" w:type="dxa"/>
            <w:noWrap/>
            <w:vAlign w:val="bottom"/>
            <w:hideMark/>
          </w:tcPr>
          <w:p w14:paraId="7280A97F" w14:textId="77777777" w:rsidR="005964EF" w:rsidRDefault="005964EF" w:rsidP="00596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6022</w:t>
            </w:r>
          </w:p>
        </w:tc>
      </w:tr>
      <w:tr w:rsidR="005964EF" w:rsidRPr="00F703EE" w14:paraId="32B239AA" w14:textId="77777777" w:rsidTr="005964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2F944CED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470" w:type="dxa"/>
            <w:noWrap/>
            <w:vAlign w:val="bottom"/>
            <w:hideMark/>
          </w:tcPr>
          <w:p w14:paraId="6757E9D3" w14:textId="77777777" w:rsidR="005964EF" w:rsidRDefault="005964EF" w:rsidP="00596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4655</w:t>
            </w:r>
          </w:p>
        </w:tc>
      </w:tr>
      <w:tr w:rsidR="005964EF" w:rsidRPr="00F703EE" w14:paraId="09A20B61" w14:textId="77777777" w:rsidTr="00596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7A5B0BD1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470" w:type="dxa"/>
            <w:noWrap/>
            <w:vAlign w:val="bottom"/>
            <w:hideMark/>
          </w:tcPr>
          <w:p w14:paraId="11E141B2" w14:textId="77777777" w:rsidR="005964EF" w:rsidRDefault="005964EF" w:rsidP="00596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5074</w:t>
            </w:r>
          </w:p>
        </w:tc>
      </w:tr>
      <w:tr w:rsidR="005964EF" w:rsidRPr="00F703EE" w14:paraId="5B6AD3D4" w14:textId="77777777" w:rsidTr="005964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289B472E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470" w:type="dxa"/>
            <w:noWrap/>
            <w:vAlign w:val="bottom"/>
            <w:hideMark/>
          </w:tcPr>
          <w:p w14:paraId="6806795D" w14:textId="77777777" w:rsidR="005964EF" w:rsidRDefault="005964EF" w:rsidP="00596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147</w:t>
            </w:r>
          </w:p>
        </w:tc>
      </w:tr>
      <w:tr w:rsidR="005964EF" w:rsidRPr="00F703EE" w14:paraId="476C9E1C" w14:textId="77777777" w:rsidTr="00596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</w:tcPr>
          <w:p w14:paraId="2C4D4D33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470" w:type="dxa"/>
            <w:noWrap/>
            <w:vAlign w:val="bottom"/>
          </w:tcPr>
          <w:p w14:paraId="2C97678F" w14:textId="77777777" w:rsidR="005964EF" w:rsidRDefault="005964EF" w:rsidP="00596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24</w:t>
            </w:r>
          </w:p>
        </w:tc>
      </w:tr>
      <w:tr w:rsidR="005964EF" w:rsidRPr="00F703EE" w14:paraId="6D321194" w14:textId="77777777" w:rsidTr="005964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</w:tcPr>
          <w:p w14:paraId="2CFA64C0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470" w:type="dxa"/>
            <w:noWrap/>
            <w:vAlign w:val="bottom"/>
          </w:tcPr>
          <w:p w14:paraId="1CF7E5A8" w14:textId="77777777" w:rsidR="005964EF" w:rsidRDefault="005964EF" w:rsidP="00596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545</w:t>
            </w:r>
          </w:p>
        </w:tc>
      </w:tr>
      <w:tr w:rsidR="005964EF" w:rsidRPr="00F703EE" w14:paraId="1F4A5337" w14:textId="77777777" w:rsidTr="00596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</w:tcPr>
          <w:p w14:paraId="34D959C5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470" w:type="dxa"/>
            <w:noWrap/>
            <w:vAlign w:val="bottom"/>
          </w:tcPr>
          <w:p w14:paraId="1155AFEA" w14:textId="77777777" w:rsidR="005964EF" w:rsidRDefault="005964EF" w:rsidP="00596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733</w:t>
            </w:r>
          </w:p>
        </w:tc>
      </w:tr>
      <w:tr w:rsidR="005964EF" w:rsidRPr="00F703EE" w14:paraId="362FF577" w14:textId="77777777" w:rsidTr="005964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</w:tcPr>
          <w:p w14:paraId="01672918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470" w:type="dxa"/>
            <w:noWrap/>
            <w:vAlign w:val="bottom"/>
          </w:tcPr>
          <w:p w14:paraId="6DA03577" w14:textId="77777777" w:rsidR="005964EF" w:rsidRDefault="005964EF" w:rsidP="00596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298</w:t>
            </w:r>
          </w:p>
        </w:tc>
      </w:tr>
      <w:tr w:rsidR="005964EF" w:rsidRPr="00F703EE" w14:paraId="4199A79B" w14:textId="77777777" w:rsidTr="00596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</w:tcPr>
          <w:p w14:paraId="68E8B683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470" w:type="dxa"/>
            <w:noWrap/>
            <w:vAlign w:val="bottom"/>
          </w:tcPr>
          <w:p w14:paraId="42AEA917" w14:textId="77777777" w:rsidR="005964EF" w:rsidRDefault="005964EF" w:rsidP="00596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318</w:t>
            </w:r>
          </w:p>
        </w:tc>
      </w:tr>
      <w:tr w:rsidR="005964EF" w:rsidRPr="00F703EE" w14:paraId="6EAAA79F" w14:textId="77777777" w:rsidTr="005964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</w:tcPr>
          <w:p w14:paraId="3EBFAD64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470" w:type="dxa"/>
            <w:noWrap/>
            <w:vAlign w:val="bottom"/>
          </w:tcPr>
          <w:p w14:paraId="5A6BA520" w14:textId="77777777" w:rsidR="005964EF" w:rsidRDefault="005964EF" w:rsidP="00596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3415</w:t>
            </w:r>
          </w:p>
        </w:tc>
      </w:tr>
      <w:tr w:rsidR="005964EF" w:rsidRPr="00F703EE" w14:paraId="506AC23A" w14:textId="77777777" w:rsidTr="00596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</w:tcPr>
          <w:p w14:paraId="23ED674A" w14:textId="77777777" w:rsidR="005964EF" w:rsidRDefault="005964EF" w:rsidP="005964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470" w:type="dxa"/>
            <w:noWrap/>
            <w:vAlign w:val="bottom"/>
          </w:tcPr>
          <w:p w14:paraId="65A04458" w14:textId="77777777" w:rsidR="005964EF" w:rsidRDefault="005964EF" w:rsidP="00596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067</w:t>
            </w:r>
          </w:p>
        </w:tc>
      </w:tr>
    </w:tbl>
    <w:p w14:paraId="2AAA183E" w14:textId="77777777" w:rsidR="00C97131" w:rsidRDefault="00C97131"/>
    <w:p w14:paraId="5A70CEF3" w14:textId="77777777" w:rsidR="005964EF" w:rsidRDefault="005964EF"/>
    <w:p w14:paraId="34C0249B" w14:textId="77777777" w:rsidR="005964EF" w:rsidRDefault="005964EF"/>
    <w:p w14:paraId="4A493077" w14:textId="77777777" w:rsidR="005964EF" w:rsidRDefault="005964EF"/>
    <w:p w14:paraId="74D51D1E" w14:textId="77777777" w:rsidR="005964EF" w:rsidRDefault="005964EF"/>
    <w:p w14:paraId="2ECB0A93" w14:textId="77777777" w:rsidR="005964EF" w:rsidRDefault="005964EF"/>
    <w:p w14:paraId="3E617ADA" w14:textId="77777777" w:rsidR="005964EF" w:rsidRDefault="005964EF"/>
    <w:p w14:paraId="3CB2C1AE" w14:textId="77777777" w:rsidR="005964EF" w:rsidRDefault="005964EF"/>
    <w:p w14:paraId="30BD0ACD" w14:textId="77777777" w:rsidR="005964EF" w:rsidRDefault="005964EF"/>
    <w:p w14:paraId="5F54251A" w14:textId="77777777" w:rsidR="005964EF" w:rsidRDefault="005964EF"/>
    <w:p w14:paraId="3A202CFD" w14:textId="77777777" w:rsidR="005964EF" w:rsidRDefault="005964EF"/>
    <w:p w14:paraId="7F6AB7E1" w14:textId="77777777" w:rsidR="005964EF" w:rsidRDefault="005964EF"/>
    <w:p w14:paraId="45946C2E" w14:textId="31B4205C" w:rsidR="005964EF" w:rsidRPr="005964EF" w:rsidRDefault="005964EF" w:rsidP="001B4487">
      <w:r>
        <w:t xml:space="preserve">Table S1: This table shows </w:t>
      </w:r>
      <w:r w:rsidR="007725CC">
        <w:t xml:space="preserve">large fires burned area (&gt; 300 acres) </w:t>
      </w:r>
      <w:r>
        <w:t xml:space="preserve">area in acres across California from 2000 to 2016. </w:t>
      </w:r>
      <w:r w:rsidR="001B4487">
        <w:t xml:space="preserve">This data was obtained from the CalFire website. </w:t>
      </w:r>
    </w:p>
    <w:p w14:paraId="6A06F4EE" w14:textId="77777777" w:rsidR="005964EF" w:rsidRDefault="005964EF"/>
    <w:sectPr w:rsidR="00596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9B5"/>
    <w:rsid w:val="001B4487"/>
    <w:rsid w:val="005964EF"/>
    <w:rsid w:val="005C2D88"/>
    <w:rsid w:val="007725CC"/>
    <w:rsid w:val="008D49B5"/>
    <w:rsid w:val="00A155AB"/>
    <w:rsid w:val="00AD6E3E"/>
    <w:rsid w:val="00C9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67FF"/>
  <w15:chartTrackingRefBased/>
  <w15:docId w15:val="{E4619FE0-A6E9-4D4E-A423-B4F95C83A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5964E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964E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1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G</dc:creator>
  <cp:keywords/>
  <dc:description/>
  <cp:lastModifiedBy>Omid Mazdiyasni</cp:lastModifiedBy>
  <cp:revision>2</cp:revision>
  <dcterms:created xsi:type="dcterms:W3CDTF">2019-10-25T22:53:00Z</dcterms:created>
  <dcterms:modified xsi:type="dcterms:W3CDTF">2019-10-25T22:53:00Z</dcterms:modified>
</cp:coreProperties>
</file>